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Table S4. Lists of agents and their concentrations that regulated IL-17A and/or IL-17F in stimulated in BT co-cultures. </w:t>
      </w:r>
      <w:r>
        <w:rPr>
          <w:rFonts w:cs="Times New Roman" w:ascii="Times New Roman" w:hAnsi="Times New Roman"/>
          <w:bCs/>
        </w:rPr>
        <w:t>Agents are listed that decreased both IL-17A and IL-17F, decreased IL-17A but not IL-17F, decreased IL-17F but not IL-17A, and increased either IL-17A or IL-17F. Agents were only included if they inhibited readouts greater than Log</w:t>
      </w:r>
      <w:r>
        <w:rPr>
          <w:rFonts w:cs="Times New Roman" w:ascii="Times New Roman" w:hAnsi="Times New Roman"/>
          <w:bCs/>
          <w:vertAlign w:val="subscript"/>
        </w:rPr>
        <w:t>10</w:t>
      </w:r>
      <w:r>
        <w:rPr>
          <w:rFonts w:cs="Times New Roman" w:ascii="Times New Roman" w:hAnsi="Times New Roman"/>
          <w:bCs/>
        </w:rPr>
        <w:t xml:space="preserve"> ratio -0.2 or increased readouts greater than Log</w:t>
      </w:r>
      <w:r>
        <w:rPr>
          <w:rFonts w:cs="Times New Roman" w:ascii="Times New Roman" w:hAnsi="Times New Roman"/>
          <w:bCs/>
          <w:vertAlign w:val="subscript"/>
        </w:rPr>
        <w:t>10</w:t>
      </w:r>
      <w:r>
        <w:rPr>
          <w:rFonts w:cs="Times New Roman" w:ascii="Times New Roman" w:hAnsi="Times New Roman"/>
          <w:bCs/>
        </w:rPr>
        <w:t xml:space="preserve"> ratio -0.15 at 2 or more non-cytotoxic concentrations</w:t>
      </w:r>
      <w:r>
        <w:rPr/>
        <w:t>.</w:t>
      </w:r>
    </w:p>
    <w:tbl>
      <w:tblPr>
        <w:tblW w:w="7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709"/>
        <w:gridCol w:w="3579"/>
      </w:tblGrid>
      <w:tr>
        <w:trPr>
          <w:trHeight w:val="920" w:hRule="atLeast"/>
        </w:trPr>
        <w:tc>
          <w:tcPr>
            <w:tcW w:w="720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ompounds that Decreased both IL-17A and IL-17F</w:t>
            </w:r>
          </w:p>
        </w:tc>
      </w:tr>
      <w:tr>
        <w:trPr>
          <w:trHeight w:val="320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nt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centration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ss/Targe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EB07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Cthe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EB07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Cthe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EB07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Cthe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G548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G548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7030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7030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7030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7030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7030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7030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7030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37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7030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Z-235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/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Z-235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3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/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B-79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B-79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B-79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B-79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B-79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3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B-79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-690550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-690550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-10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-10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trio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D Receptor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trio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D Receptor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trio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D Receptor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trio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D Receptor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trio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3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D Receptor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trio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D Receptor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trio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4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D Receptor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ivastat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MG-CoA Reduct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ivastat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MG-CoA Reduct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ivastat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MG-CoA Reduct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chici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chici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chici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chici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satini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c Kinas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satini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c Kinas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satini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37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c Kinas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xamethas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Agonist 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xamethas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Agonist 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xamethas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Agonist 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xamethas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37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Agonist 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xamethas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Agonist 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ythro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 50S ribosom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ythro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 50S ribosom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-50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neurin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-50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neurin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-50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neurin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-50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neurin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-50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37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neurin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-50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neurin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-50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5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neurin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-50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.10E-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neurin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F 109203X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C (c+n)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F 109203X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C (c+n)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F 109203X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C (c+n)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-8711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-8711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-8711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-8711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-8711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-275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AC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-275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AC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I-32765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I-32765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18435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18435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18435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 24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 24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 24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clitaxe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clitaxe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clitaxe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clitaxe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dnisol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Agonist 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dnisol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Agonist 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dnisol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Agonist 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-512676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/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-512676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/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-512676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/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-512676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/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a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a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a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a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a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3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a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a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4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amyc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-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221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Rγ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221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Rγ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oguamycin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oguamycin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3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oguamycin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oguamycin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4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k Inhibitor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k Inhibitor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k Inhibitor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msirolimu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msirolimu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msirolimu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msirolimu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msirolimu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37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msirolimu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msirolimu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5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msirolimu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.10E-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cetrapi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TP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cetrapi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TP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in-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in-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3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in-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3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in-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O1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O126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tmann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tmann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tmann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tmann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37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tmann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tmann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5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tmannin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.10E-1 nM</w:t>
            </w:r>
          </w:p>
        </w:tc>
        <w:tc>
          <w:tcPr>
            <w:tcW w:w="3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20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ompounds that Decreased IL-17A but not IL-17F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nt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centration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ss/Targe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G548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G548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G548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3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G548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G548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4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Z-235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/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Z-235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4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/PI3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-8711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37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-8711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-8711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5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delta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oguamycin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-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oguamycin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50E-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oguamycin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.10E-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in-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in-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4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in-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-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in-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4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rin-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-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rsolic Acid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3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rsolic Acid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3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orinostat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AC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orinostat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AC Inhibitor</w:t>
            </w:r>
          </w:p>
        </w:tc>
      </w:tr>
      <w:tr>
        <w:trPr>
          <w:trHeight w:val="300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20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ompounds that Decreased IL-17F but not IL-17A</w:t>
            </w:r>
          </w:p>
        </w:tc>
      </w:tr>
      <w:tr>
        <w:trPr>
          <w:trHeight w:val="320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nt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centration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ss/Targe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+/-)-Nicoti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00E1 ng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cotinic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+/-)-Nicoti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00E1 ng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cotinic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oster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osterone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xitini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.00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rosine Kinas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xitini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00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rosine Kinas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xitini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rosine Kinas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-690550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-690550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othilone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othilone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othilone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othilone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3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othilone B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0E0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CB-01842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4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CB-018424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098059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098059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clitaxe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clitaxel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12E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cropodophyll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cropodophyll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cropodophyll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 E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 E2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20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ompounds that Increased IL-17A or IL-17F</w:t>
            </w:r>
          </w:p>
        </w:tc>
      </w:tr>
      <w:tr>
        <w:trPr>
          <w:trHeight w:val="320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nt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centration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ss/Targe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W 245C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W 245C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W 245C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L-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2 ng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2/6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L-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1 ng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2/6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agell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2 ng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5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agellin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1 ng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5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KLM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7 mU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2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KLM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6 mU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2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KLM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5 mU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2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oprost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oprost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4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oprost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oprost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0E-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2R ligand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0E-1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2R ligand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2 ng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4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1 ng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4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S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00E-1 ng/ml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4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 E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 E1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staglandin E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3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staglandin E2</w:t>
            </w:r>
          </w:p>
        </w:tc>
        <w:tc>
          <w:tcPr>
            <w:tcW w:w="1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1E3 nM</w:t>
            </w:r>
          </w:p>
        </w:tc>
        <w:tc>
          <w:tcPr>
            <w:tcW w:w="35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staglandin E2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0E2 nM</w:t>
            </w:r>
          </w:p>
        </w:tc>
        <w:tc>
          <w:tcPr>
            <w:tcW w:w="3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 Agoni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22:32:00Z</dcterms:created>
  <dc:creator>Andrew Melton</dc:creator>
  <dc:description/>
  <cp:keywords/>
  <dc:language>en-US</dc:language>
  <cp:lastModifiedBy>Andrew Melton</cp:lastModifiedBy>
  <dcterms:modified xsi:type="dcterms:W3CDTF">2013-02-12T21:29:00Z</dcterms:modified>
  <cp:revision>6</cp:revision>
  <dc:subject/>
  <dc:title/>
</cp:coreProperties>
</file>